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t>COMMENTS FOR THE AUTHOR:</w:t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>Dear Aleta,</w:t>
      </w: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</w:pPr>
    </w:p>
    <w:p>
      <w:pP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>Thank you for your comments</w:t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t>1- Please restructure your Abstract into 3 sections: Reason for Review, Recent Findings, and Summary</w:t>
      </w:r>
    </w:p>
    <w:p>
      <w:pP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</w:pP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>Absolutely, this has been restructured as suggested</w:t>
      </w:r>
    </w:p>
    <w:p>
      <w:pP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t>2- Please address the Corresponding Author issue -- either fix title page to Dr. Gravestock, or do Change of Authorship form to have Dr. Somani replace throughout the system</w:t>
      </w: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</w:pP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 xml:space="preserve">Apologies for the confusion regarding this, I have attached a signed </w:t>
      </w:r>
      <w:bookmarkStart w:id="0" w:name="_GoBack"/>
      <w:bookmarkEnd w:id="0"/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>change of authorship form so that Professor Somani can be changed to the corresponding author.</w:t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t>3- We need signed ICJME forms for each author. Section 6 on these forms will comprise a Conflict of Interest statement which you need to include in the paper along with a Human/Animal Studies informed consent statement:</w:t>
      </w: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</w:pPr>
    </w:p>
    <w:p>
      <w:pP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>These have been completed and included.</w:t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t>4- Section 6 on the ICJME forms, once collated,  will comprise a Conflict of Interest statement which you need to include in the paper (e.g. Drs. X and Y have nothing to disclose, Dr. Z declares this....). Please also include with a Human/Animal Studies informed consent statement of one of these two options:</w:t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t>    This article does not contain any studies with human or animal subjects performed by any of the authors.</w:t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t>    OR</w:t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t>    Human and Animal Rights and Informed Consent: All reported studies/experiments with human or animal subjects performed by the authors were performed in accordance with all applicable ethical standards including the Helsinki declaration and its amendments, institutional/national research committee standards, and international/national/institutional guidelines.</w:t>
      </w:r>
    </w:p>
    <w:p>
      <w:pP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</w:pP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>Apologies for the oversight, this has now been included in the declarations section</w:t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t>5 -- Can you please clarify if your figure(s)/table(s) is original or not? If not, you will need to obtain and submit the appropriate Permissions Notice and adjust the credit line in the caption as indicated within that Notice. *We cannot publish your paper without this.*</w:t>
      </w: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</w:pP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>All of the included figures/table are original and I have added a line to the declarations section to state this.</w:t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Arial" w:hAnsi="Arial" w:eastAsia="Segoe UI" w:cs="Arial"/>
          <w:i/>
          <w:iCs/>
          <w:caps w:val="0"/>
          <w:color w:val="201F1E"/>
          <w:spacing w:val="0"/>
          <w:sz w:val="24"/>
          <w:szCs w:val="24"/>
          <w:shd w:val="clear" w:fill="FFFFFF"/>
        </w:rPr>
        <w:t>6 - Please annotate 3-5 recent references with * (Impt) or ** (very impt) and at the end of the reference include a few words as to its significance.</w:t>
      </w: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</w:pP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>Of course, the references have been reviewed and significant ones have been highlighted as suggested.</w:t>
      </w: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</w:pPr>
    </w:p>
    <w:p>
      <w:pPr>
        <w:rPr>
          <w:rFonts w:hint="default" w:ascii="Arial" w:hAnsi="Arial" w:cs="Arial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vertAlign w:val="baseline"/>
          <w:lang w:val="en-GB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 xml:space="preserve">Apologies for the delays in returning this, </w:t>
      </w:r>
      <w:r>
        <w:rPr>
          <w:rFonts w:hint="default" w:ascii="Arial" w:hAnsi="Arial" w:cs="Arial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vertAlign w:val="baseline"/>
          <w:lang w:val="en-GB"/>
        </w:rPr>
        <w:t>We look forward to hearing from you in due course regarding our submission and would be more than happy to address any further questions or comments.</w:t>
      </w: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</w:pP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</w:pP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>Kind Regards,</w:t>
      </w:r>
    </w:p>
    <w:p>
      <w:pP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201F1E"/>
          <w:spacing w:val="0"/>
          <w:sz w:val="24"/>
          <w:szCs w:val="24"/>
          <w:shd w:val="clear" w:fill="FFFFFF"/>
          <w:lang w:val="en-GB"/>
        </w:rPr>
        <w:t>Paul Gravestock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FE3008"/>
    <w:rsid w:val="06983EC5"/>
    <w:rsid w:val="1F1B0139"/>
    <w:rsid w:val="28726D71"/>
    <w:rsid w:val="56FE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18:09:00Z</dcterms:created>
  <dc:creator>PaulGravestock</dc:creator>
  <cp:lastModifiedBy>PaulGravestock</cp:lastModifiedBy>
  <dcterms:modified xsi:type="dcterms:W3CDTF">2021-05-21T08:3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0132</vt:lpwstr>
  </property>
</Properties>
</file>